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7485" w:type="dxa"/>
        <w:jc w:val="lef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0" w:type="dxa"/>
          <w:left w:w="0" w:type="dxa"/>
          <w:bottom w:w="0" w:type="dxa"/>
          <w:right w:w="0" w:type="dxa"/>
        </w:tblCellMar>
        <w:tblLook w:noVBand="1" w:val="04a0" w:noHBand="0" w:lastColumn="0" w:firstColumn="1" w:lastRow="0" w:firstRow="1"/>
      </w:tblPr>
      <w:tblGrid>
        <w:gridCol w:w="735"/>
        <w:gridCol w:w="2377"/>
        <w:gridCol w:w="4373"/>
      </w:tblGrid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>
                <w:b/>
              </w:rPr>
              <w:t>Sr. No.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>
                <w:b/>
              </w:rPr>
              <w:t>ZINC ID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Pocket Number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1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72148214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23,PN5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2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05603964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cMar>
              <w:right w:w="45" w:type="dxa"/>
            </w:tcMar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4,PM12,PM3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3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93518353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M21,PM2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4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04829362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cMar>
              <w:right w:w="45" w:type="dxa"/>
            </w:tcMar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4,PM21,PM2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5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77285117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cMar>
              <w:right w:w="45" w:type="dxa"/>
            </w:tcMar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P11,PP11,PP1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6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92722404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cMar>
              <w:right w:w="45" w:type="dxa"/>
            </w:tcMar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4,PM21,PM2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7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16932105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4,PM21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8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34083937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11,PN1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9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12362922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cMar>
              <w:right w:w="45" w:type="dxa"/>
            </w:tcMar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4,PM21,PM2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10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00814199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cMar>
              <w:right w:w="45" w:type="dxa"/>
            </w:tcMar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4,PM21,PM2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11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72462705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cMar>
              <w:right w:w="45" w:type="dxa"/>
            </w:tcMar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P11,PP12,PP13,PP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12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95022396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cMar>
              <w:right w:w="45" w:type="dxa"/>
            </w:tcMar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21,PN22,PP11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13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94927184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cMar>
              <w:right w:w="45" w:type="dxa"/>
            </w:tcMar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21,PN22,PN23,PP11,PP12,PP13,PP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14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72131030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cMar>
              <w:right w:w="45" w:type="dxa"/>
            </w:tcMar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F2,PM21,PM31,PM3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15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20163996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M31,PM3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16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32565459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P11,PP1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17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02511792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cMar>
              <w:right w:w="45" w:type="dxa"/>
            </w:tcMar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12,PM11,PM2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18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94725877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4,PF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19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63781317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M21,PM31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20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94217163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G2,PN2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21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24759441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P11,PP1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22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91932783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21,PN2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23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20154773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M21,PM2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24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91497887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cMar>
              <w:right w:w="45" w:type="dxa"/>
            </w:tcMar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M21,PM22,PM3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25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77262630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21,PN2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26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45070221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M21,PM2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27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31165406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M21,PM2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28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26481080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cMar>
              <w:right w:w="45" w:type="dxa"/>
            </w:tcMar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4,PM21,PM2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29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04580552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G2,PN21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30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72264974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G1,PN21,PN23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31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63411510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G1,PF1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32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05382414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cMar>
              <w:right w:w="45" w:type="dxa"/>
            </w:tcMar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12,PM21,PM2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33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02819777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cMar>
              <w:right w:w="45" w:type="dxa"/>
            </w:tcMar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4,PM12,PM21,PM22,PM3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34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72133204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22,PP1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35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72129411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22,PN2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36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35935889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23,PN5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37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72107957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21,PN22,PN5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38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77379208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P11,PP1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39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92722391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12,PN4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40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94937158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21,PN2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41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92722539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12,PN4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42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73641145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21,PN22,PN5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43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04085190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cMar>
              <w:right w:w="45" w:type="dxa"/>
            </w:tcMar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4,PM21,PM2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44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00149964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cMar>
              <w:right w:w="45" w:type="dxa"/>
            </w:tcMar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N4,PM21,PM2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45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ZINC01725633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both"/>
              <w:rPr/>
            </w:pPr>
            <w:r>
              <w:rPr/>
              <w:t>PM21,PM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IN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  <w:spacing w:lineRule="auto" w:line="240" w:before="0" w:after="0"/>
    </w:pPr>
    <w:rPr>
      <w:rFonts w:ascii="Liberation Serif" w:hAnsi="Liberation Serif" w:eastAsia="Noto Sans CJK SC Regular" w:cs="Lohit Devanagari"/>
      <w:sz w:val="24"/>
      <w:szCs w:val="24"/>
      <w:lang w:val="en-IN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7.3$Linux_X86_64 LibreOffice_project/00m0$Build-3</Application>
  <Pages>1</Pages>
  <Words>141</Words>
  <Characters>1164</Characters>
  <CharactersWithSpaces>1168</CharactersWithSpaces>
  <Paragraphs>13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8T14:29:22Z</dcterms:created>
  <dc:creator/>
  <dc:description/>
  <dc:language>en-IN</dc:language>
  <cp:lastModifiedBy/>
  <dcterms:modified xsi:type="dcterms:W3CDTF">2019-11-08T14:29:33Z</dcterms:modified>
  <cp:revision>1</cp:revision>
  <dc:subject/>
  <dc:title/>
</cp:coreProperties>
</file>